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BC351" w14:textId="122F8CA0" w:rsidR="00364FE5" w:rsidRPr="00043B28" w:rsidRDefault="00364FE5" w:rsidP="00364FE5">
      <w:pPr>
        <w:spacing w:before="0" w:after="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b/>
          <w:sz w:val="18"/>
          <w:szCs w:val="18"/>
        </w:rPr>
        <w:t xml:space="preserve">Supplemental </w:t>
      </w:r>
      <w:r w:rsidRPr="00043B28">
        <w:rPr>
          <w:rFonts w:eastAsia="Calibri" w:cs="Times New Roman"/>
          <w:b/>
          <w:sz w:val="18"/>
          <w:szCs w:val="18"/>
        </w:rPr>
        <w:t xml:space="preserve">Table </w:t>
      </w:r>
      <w:r w:rsidR="006D099B">
        <w:rPr>
          <w:rFonts w:eastAsia="Calibri" w:cs="Times New Roman"/>
          <w:b/>
          <w:sz w:val="18"/>
          <w:szCs w:val="18"/>
        </w:rPr>
        <w:t>2</w:t>
      </w:r>
      <w:r w:rsidRPr="00043B28">
        <w:rPr>
          <w:rFonts w:eastAsia="Calibri" w:cs="Times New Roman"/>
          <w:b/>
          <w:sz w:val="18"/>
          <w:szCs w:val="18"/>
        </w:rPr>
        <w:t xml:space="preserve">. </w:t>
      </w:r>
      <w:r w:rsidRPr="00043B28">
        <w:rPr>
          <w:rFonts w:eastAsia="Calibri" w:cs="Times New Roman"/>
          <w:sz w:val="18"/>
          <w:szCs w:val="18"/>
        </w:rPr>
        <w:t xml:space="preserve">Characteristics of the </w:t>
      </w:r>
      <w:r>
        <w:rPr>
          <w:rFonts w:eastAsia="Calibri" w:cs="Times New Roman"/>
          <w:sz w:val="18"/>
          <w:szCs w:val="18"/>
        </w:rPr>
        <w:t xml:space="preserve">included and excluded </w:t>
      </w:r>
      <w:proofErr w:type="gramStart"/>
      <w:r>
        <w:rPr>
          <w:rFonts w:eastAsia="Calibri" w:cs="Times New Roman"/>
          <w:sz w:val="18"/>
          <w:szCs w:val="18"/>
        </w:rPr>
        <w:t>cases</w:t>
      </w:r>
      <w:proofErr w:type="gramEnd"/>
    </w:p>
    <w:tbl>
      <w:tblPr>
        <w:tblStyle w:val="Tabellenraster7"/>
        <w:tblW w:w="0" w:type="auto"/>
        <w:tblLook w:val="04A0" w:firstRow="1" w:lastRow="0" w:firstColumn="1" w:lastColumn="0" w:noHBand="0" w:noVBand="1"/>
      </w:tblPr>
      <w:tblGrid>
        <w:gridCol w:w="3185"/>
        <w:gridCol w:w="1868"/>
        <w:gridCol w:w="2007"/>
        <w:gridCol w:w="2012"/>
      </w:tblGrid>
      <w:tr w:rsidR="00364FE5" w:rsidRPr="00043B28" w14:paraId="44CAAE46" w14:textId="77777777" w:rsidTr="006A2FA8">
        <w:tc>
          <w:tcPr>
            <w:tcW w:w="3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0E726" w14:textId="77777777" w:rsidR="00364FE5" w:rsidRPr="00C24ADC" w:rsidRDefault="00364FE5" w:rsidP="00484F6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5065C8" w14:textId="69886371" w:rsidR="00364FE5" w:rsidRPr="00043B28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  <w:r w:rsidRPr="00043B28">
              <w:rPr>
                <w:sz w:val="18"/>
                <w:szCs w:val="18"/>
              </w:rPr>
              <w:t xml:space="preserve"> (n=</w:t>
            </w:r>
            <w:r w:rsidR="003F0762">
              <w:rPr>
                <w:bCs/>
                <w:sz w:val="18"/>
                <w:szCs w:val="18"/>
              </w:rPr>
              <w:t>2,216</w:t>
            </w:r>
            <w:r w:rsidRPr="00043B28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5DA6B7" w14:textId="16665648" w:rsidR="00364FE5" w:rsidRPr="00043B28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</w:t>
            </w:r>
            <w:r w:rsidRPr="00043B28">
              <w:rPr>
                <w:sz w:val="18"/>
                <w:szCs w:val="18"/>
              </w:rPr>
              <w:t xml:space="preserve"> (n=</w:t>
            </w:r>
            <w:r w:rsidR="003F0762">
              <w:rPr>
                <w:sz w:val="18"/>
                <w:szCs w:val="18"/>
              </w:rPr>
              <w:t>145</w:t>
            </w:r>
            <w:r w:rsidRPr="00043B28">
              <w:rPr>
                <w:sz w:val="18"/>
                <w:szCs w:val="18"/>
              </w:rPr>
              <w:t>)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1741A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</w:t>
            </w:r>
          </w:p>
          <w:p w14:paraId="315FD712" w14:textId="77777777" w:rsidR="00364FE5" w:rsidRPr="00043B28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484F67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 w:rsidR="00364FE5" w:rsidRPr="00043B28" w14:paraId="2536B760" w14:textId="77777777" w:rsidTr="006A2FA8">
        <w:tc>
          <w:tcPr>
            <w:tcW w:w="3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8C7A03" w14:textId="77777777" w:rsidR="00364FE5" w:rsidRPr="00C24ADC" w:rsidRDefault="00364FE5" w:rsidP="00484F67">
            <w:pPr>
              <w:spacing w:before="40" w:after="40"/>
              <w:rPr>
                <w:b/>
                <w:i/>
                <w:sz w:val="18"/>
                <w:szCs w:val="18"/>
              </w:rPr>
            </w:pPr>
            <w:r w:rsidRPr="00C24ADC">
              <w:rPr>
                <w:b/>
                <w:i/>
                <w:sz w:val="18"/>
                <w:szCs w:val="18"/>
              </w:rPr>
              <w:t>Socio-demographic characteristics</w:t>
            </w:r>
          </w:p>
          <w:p w14:paraId="5E31A2F9" w14:textId="77777777" w:rsidR="00364FE5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 xml:space="preserve">Age in years </w:t>
            </w:r>
          </w:p>
          <w:p w14:paraId="698C61D6" w14:textId="046F417C" w:rsidR="00364FE5" w:rsidRPr="00EF0DC0" w:rsidRDefault="00364FE5" w:rsidP="00484F67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 (</w:t>
            </w:r>
            <w:r w:rsidRPr="00043B28">
              <w:rPr>
                <w:sz w:val="18"/>
                <w:szCs w:val="18"/>
              </w:rPr>
              <w:t>SD)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9CAD3A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BB2108B" w14:textId="77777777" w:rsidR="00F1028F" w:rsidRDefault="00F1028F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FD375D4" w14:textId="5EDA5A49" w:rsidR="00F1028F" w:rsidRPr="002A138B" w:rsidRDefault="00F1028F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</w:t>
            </w:r>
            <w:r w:rsidR="009F5971">
              <w:rPr>
                <w:sz w:val="18"/>
                <w:szCs w:val="18"/>
              </w:rPr>
              <w:t xml:space="preserve"> (15.</w:t>
            </w:r>
            <w:r w:rsidR="002710AE">
              <w:rPr>
                <w:sz w:val="18"/>
                <w:szCs w:val="18"/>
              </w:rPr>
              <w:t>1</w:t>
            </w:r>
            <w:r w:rsidR="009F5971">
              <w:rPr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1043C9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463FD7CF" w14:textId="77777777" w:rsidR="0055328B" w:rsidRDefault="0055328B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CFE2AC9" w14:textId="79C699A7" w:rsidR="0055328B" w:rsidRPr="00043B28" w:rsidRDefault="002710AE" w:rsidP="002710AE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5 (15.8)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03BD2C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4A754E18" w14:textId="77777777" w:rsidR="00EF0DC0" w:rsidRDefault="00EF0DC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DA45AA7" w14:textId="4E14C8CB" w:rsidR="00EF0DC0" w:rsidRPr="00043B28" w:rsidRDefault="00EF0DC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</w:tr>
      <w:tr w:rsidR="00364FE5" w:rsidRPr="00043B28" w14:paraId="25FE7CB2" w14:textId="77777777" w:rsidTr="006A2FA8"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3F259758" w14:textId="77777777" w:rsidR="00364FE5" w:rsidRPr="00043B28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Gender (% Female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02BF106" w14:textId="25D692A4" w:rsidR="00364FE5" w:rsidRPr="00043B28" w:rsidRDefault="00F15ABD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0CA35CA" w14:textId="1A41D972" w:rsidR="00364FE5" w:rsidRPr="00043B28" w:rsidRDefault="00F15ABD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87E7293" w14:textId="4173D0DB" w:rsidR="00364FE5" w:rsidRPr="00F771E6" w:rsidRDefault="00505070" w:rsidP="00484F6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F771E6">
              <w:rPr>
                <w:b/>
                <w:bCs/>
                <w:sz w:val="18"/>
                <w:szCs w:val="18"/>
              </w:rPr>
              <w:t>&lt;</w:t>
            </w:r>
            <w:r w:rsidR="007E15DC" w:rsidRPr="00F771E6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364FE5" w:rsidRPr="00043B28" w14:paraId="59727B06" w14:textId="77777777" w:rsidTr="006A2FA8"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2F0285EB" w14:textId="77777777" w:rsidR="00364FE5" w:rsidRPr="00043B28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Nationality (% German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ED84644" w14:textId="3DC2F23A" w:rsidR="00364FE5" w:rsidRPr="00043B28" w:rsidRDefault="00F662F3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A0C5388" w14:textId="7E0C4931" w:rsidR="00364FE5" w:rsidRPr="00043B28" w:rsidRDefault="00F662F3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5ED3E0E" w14:textId="6A2198E8" w:rsidR="00364FE5" w:rsidRPr="00043B28" w:rsidRDefault="00524B84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</w:tr>
      <w:tr w:rsidR="00364FE5" w:rsidRPr="00043B28" w14:paraId="066945CD" w14:textId="77777777" w:rsidTr="006A2FA8"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7E66A27" w14:textId="77777777" w:rsidR="00364FE5" w:rsidRPr="00043B28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Employment status (% working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D830CE4" w14:textId="6AC5581A" w:rsidR="00364FE5" w:rsidRPr="00043B28" w:rsidRDefault="0058253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79285E9" w14:textId="0FB495B0" w:rsidR="00364FE5" w:rsidRPr="00043B28" w:rsidRDefault="00B2249C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B27F185" w14:textId="15C56B3C" w:rsidR="00364FE5" w:rsidRPr="00F771E6" w:rsidRDefault="00EE310E" w:rsidP="00484F6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F771E6">
              <w:rPr>
                <w:b/>
                <w:bCs/>
                <w:sz w:val="18"/>
                <w:szCs w:val="18"/>
              </w:rPr>
              <w:t>0.047</w:t>
            </w:r>
          </w:p>
        </w:tc>
      </w:tr>
      <w:tr w:rsidR="00364FE5" w:rsidRPr="00043B28" w14:paraId="4DF64636" w14:textId="77777777" w:rsidTr="006A2FA8"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0FA76BB8" w14:textId="77777777" w:rsidR="00364FE5" w:rsidRPr="00043B28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Highest education (%)</w:t>
            </w:r>
          </w:p>
          <w:p w14:paraId="24DC25B2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University entrance diploma</w:t>
            </w:r>
          </w:p>
          <w:p w14:paraId="2C9EEBD1" w14:textId="0DD70882" w:rsidR="00364FE5" w:rsidRPr="00043B28" w:rsidRDefault="006D2BCB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</w:t>
            </w:r>
            <w:r w:rsidR="00364FE5" w:rsidRPr="00043B28">
              <w:rPr>
                <w:sz w:val="18"/>
                <w:szCs w:val="18"/>
              </w:rPr>
              <w:t>y school certificate</w:t>
            </w:r>
          </w:p>
          <w:p w14:paraId="67C975B5" w14:textId="4B37A2A2" w:rsidR="00364FE5" w:rsidRPr="00043B28" w:rsidRDefault="006D2BCB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</w:t>
            </w:r>
            <w:r w:rsidR="00364FE5" w:rsidRPr="00043B28">
              <w:rPr>
                <w:sz w:val="18"/>
                <w:szCs w:val="18"/>
              </w:rPr>
              <w:t>y school certificate</w:t>
            </w:r>
          </w:p>
          <w:p w14:paraId="36B59737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certificate</w:t>
            </w:r>
          </w:p>
          <w:p w14:paraId="6F76F97C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Still in school</w:t>
            </w:r>
          </w:p>
          <w:p w14:paraId="424E0873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Special needs school degre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43BDF5D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7F4F384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  <w:p w14:paraId="4B2ED037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  <w:p w14:paraId="5DF6AFD6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  <w:p w14:paraId="5BC4871F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 w14:paraId="1D809D0F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 w14:paraId="31202E87" w14:textId="6A161865" w:rsidR="008E541F" w:rsidRPr="00043B28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968488F" w14:textId="77777777" w:rsidR="008801E4" w:rsidRDefault="008801E4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0B46F91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  <w:p w14:paraId="4528CA71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  <w:p w14:paraId="48EB36CE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  <w:p w14:paraId="02A249F1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  <w:p w14:paraId="26FB5282" w14:textId="77777777" w:rsidR="00755E6D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 w14:paraId="2794BA7E" w14:textId="1299024C" w:rsidR="00755E6D" w:rsidRPr="00043B28" w:rsidRDefault="00755E6D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FC32F32" w14:textId="15B62D0A" w:rsidR="00364FE5" w:rsidRPr="00043B28" w:rsidRDefault="007E651B" w:rsidP="00755E6D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</w:tr>
      <w:tr w:rsidR="00364FE5" w:rsidRPr="00043B28" w14:paraId="18E344D2" w14:textId="77777777" w:rsidTr="006A2FA8"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7BF07688" w14:textId="77777777" w:rsidR="00364FE5" w:rsidRPr="00043B28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Partnership status (%)</w:t>
            </w:r>
          </w:p>
          <w:p w14:paraId="53003558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Single</w:t>
            </w:r>
          </w:p>
          <w:p w14:paraId="4A0B4736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Married/</w:t>
            </w:r>
            <w:r>
              <w:rPr>
                <w:sz w:val="18"/>
                <w:szCs w:val="18"/>
              </w:rPr>
              <w:t>with</w:t>
            </w:r>
            <w:r w:rsidRPr="00043B28">
              <w:rPr>
                <w:sz w:val="18"/>
                <w:szCs w:val="18"/>
              </w:rPr>
              <w:t xml:space="preserve"> </w:t>
            </w:r>
            <w:proofErr w:type="gramStart"/>
            <w:r w:rsidRPr="00043B28">
              <w:rPr>
                <w:sz w:val="18"/>
                <w:szCs w:val="18"/>
              </w:rPr>
              <w:t>partner</w:t>
            </w:r>
            <w:proofErr w:type="gramEnd"/>
          </w:p>
          <w:p w14:paraId="2DB7BF15" w14:textId="1E0CA4C8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Divorced/</w:t>
            </w:r>
            <w:proofErr w:type="gramStart"/>
            <w:r w:rsidRPr="00043B28">
              <w:rPr>
                <w:sz w:val="18"/>
                <w:szCs w:val="18"/>
              </w:rPr>
              <w:t>sep</w:t>
            </w:r>
            <w:r w:rsidR="00452D3D">
              <w:rPr>
                <w:sz w:val="18"/>
                <w:szCs w:val="18"/>
              </w:rPr>
              <w:t>a</w:t>
            </w:r>
            <w:r w:rsidRPr="00043B28">
              <w:rPr>
                <w:sz w:val="18"/>
                <w:szCs w:val="18"/>
              </w:rPr>
              <w:t>rated</w:t>
            </w:r>
            <w:proofErr w:type="gramEnd"/>
          </w:p>
          <w:p w14:paraId="7D2A41A5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Widowe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1ACFCB3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C27A016" w14:textId="77777777" w:rsidR="008801E4" w:rsidRDefault="006B70B6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</w:t>
            </w:r>
            <w:r w:rsidR="0037596A">
              <w:rPr>
                <w:sz w:val="18"/>
                <w:szCs w:val="18"/>
              </w:rPr>
              <w:t>9</w:t>
            </w:r>
          </w:p>
          <w:p w14:paraId="60331AE6" w14:textId="77777777" w:rsidR="0037596A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  <w:p w14:paraId="299EA202" w14:textId="77777777" w:rsidR="0037596A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  <w:p w14:paraId="6482C513" w14:textId="73A9A0B6" w:rsidR="0037596A" w:rsidRPr="00043B28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D67953A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B0C6822" w14:textId="77777777" w:rsidR="0037596A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  <w:p w14:paraId="38BDA552" w14:textId="77777777" w:rsidR="0037596A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</w:t>
            </w:r>
          </w:p>
          <w:p w14:paraId="63665B47" w14:textId="77777777" w:rsidR="0037596A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  <w:p w14:paraId="1BE34D5E" w14:textId="733C6F29" w:rsidR="0037596A" w:rsidRPr="00043B28" w:rsidRDefault="0037596A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A1BD5BA" w14:textId="3E7A9C7A" w:rsidR="00364FE5" w:rsidRPr="00043B28" w:rsidRDefault="00524B84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</w:tr>
      <w:tr w:rsidR="00364FE5" w:rsidRPr="00043B28" w14:paraId="336B35FF" w14:textId="77777777" w:rsidTr="006A2FA8">
        <w:tc>
          <w:tcPr>
            <w:tcW w:w="3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3F6B1" w14:textId="77777777" w:rsidR="00364FE5" w:rsidRPr="00C24ADC" w:rsidRDefault="00364FE5" w:rsidP="00484F67">
            <w:pPr>
              <w:spacing w:before="40" w:after="40"/>
              <w:rPr>
                <w:b/>
                <w:i/>
                <w:sz w:val="18"/>
                <w:szCs w:val="18"/>
              </w:rPr>
            </w:pPr>
            <w:r w:rsidRPr="00C24ADC">
              <w:rPr>
                <w:b/>
                <w:i/>
                <w:sz w:val="18"/>
                <w:szCs w:val="18"/>
              </w:rPr>
              <w:t>Clinical characteristics</w:t>
            </w:r>
          </w:p>
          <w:p w14:paraId="1BABCC4E" w14:textId="77777777" w:rsidR="00364FE5" w:rsidRPr="00043B28" w:rsidRDefault="00364FE5" w:rsidP="00484F67">
            <w:pPr>
              <w:spacing w:before="40" w:after="40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ISR (</w:t>
            </w:r>
            <w:r>
              <w:rPr>
                <w:sz w:val="18"/>
                <w:szCs w:val="18"/>
              </w:rPr>
              <w:t>M</w:t>
            </w:r>
            <w:r w:rsidRPr="00043B28">
              <w:rPr>
                <w:sz w:val="18"/>
                <w:szCs w:val="18"/>
              </w:rPr>
              <w:t xml:space="preserve"> (SD) / % above cut-off*)</w:t>
            </w:r>
          </w:p>
          <w:p w14:paraId="28C9844F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Depressi</w:t>
            </w:r>
            <w:r>
              <w:rPr>
                <w:sz w:val="18"/>
                <w:szCs w:val="18"/>
              </w:rPr>
              <w:t>on</w:t>
            </w:r>
          </w:p>
          <w:p w14:paraId="55E59879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Anxiety</w:t>
            </w:r>
          </w:p>
          <w:p w14:paraId="641748A0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Obsessive-compulsive</w:t>
            </w:r>
          </w:p>
          <w:p w14:paraId="6C4A06D4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Somatoform</w:t>
            </w:r>
          </w:p>
          <w:p w14:paraId="6EF4D1A6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Eating disorder</w:t>
            </w:r>
          </w:p>
          <w:p w14:paraId="411BB707" w14:textId="77777777" w:rsidR="00364FE5" w:rsidRPr="00043B28" w:rsidRDefault="00364FE5" w:rsidP="00484F67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043B28">
              <w:rPr>
                <w:sz w:val="18"/>
                <w:szCs w:val="18"/>
              </w:rPr>
              <w:t>ISR Total scor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76CB6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1089178" w14:textId="77777777" w:rsidR="00CC15F7" w:rsidRDefault="00CC15F7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94E34F9" w14:textId="77777777" w:rsidR="00CC15F7" w:rsidRDefault="00CC15F7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1.04)</w:t>
            </w:r>
          </w:p>
          <w:p w14:paraId="099FECEA" w14:textId="77777777" w:rsidR="00CC15F7" w:rsidRDefault="00CC15F7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1.14)</w:t>
            </w:r>
          </w:p>
          <w:p w14:paraId="52C67423" w14:textId="77777777" w:rsidR="00CC15F7" w:rsidRDefault="00CC15F7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6)</w:t>
            </w:r>
          </w:p>
          <w:p w14:paraId="3381CCAB" w14:textId="77777777" w:rsidR="00CC15F7" w:rsidRDefault="00AD3677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13)</w:t>
            </w:r>
          </w:p>
          <w:p w14:paraId="383612C5" w14:textId="77777777" w:rsidR="00AD3677" w:rsidRDefault="00AD3677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1.05)</w:t>
            </w:r>
          </w:p>
          <w:p w14:paraId="4456D47F" w14:textId="08B5C087" w:rsidR="00AD3677" w:rsidRPr="00043B28" w:rsidRDefault="008563F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6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396EA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83FD80A" w14:textId="77777777" w:rsidR="000C1BC1" w:rsidRDefault="000C1BC1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79DA41F" w14:textId="77777777" w:rsidR="000C1BC1" w:rsidRDefault="008313B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 (1.01)</w:t>
            </w:r>
          </w:p>
          <w:p w14:paraId="672885CD" w14:textId="77777777" w:rsidR="008313B0" w:rsidRDefault="008313B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1.14)</w:t>
            </w:r>
          </w:p>
          <w:p w14:paraId="1B30F994" w14:textId="77777777" w:rsidR="008313B0" w:rsidRDefault="008313B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6)</w:t>
            </w:r>
          </w:p>
          <w:p w14:paraId="1A7E7B22" w14:textId="77777777" w:rsidR="008313B0" w:rsidRDefault="008313B0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</w:t>
            </w:r>
            <w:r w:rsidR="00D3400F">
              <w:rPr>
                <w:sz w:val="18"/>
                <w:szCs w:val="18"/>
              </w:rPr>
              <w:t>1.08)</w:t>
            </w:r>
          </w:p>
          <w:p w14:paraId="4B3D0721" w14:textId="77777777" w:rsidR="00D3400F" w:rsidRDefault="00D3400F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97)</w:t>
            </w:r>
          </w:p>
          <w:p w14:paraId="5796A84E" w14:textId="3EA240E8" w:rsidR="00D3400F" w:rsidRPr="00043B28" w:rsidRDefault="00D3400F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</w:t>
            </w:r>
            <w:r w:rsidR="00CC15F7">
              <w:rPr>
                <w:sz w:val="18"/>
                <w:szCs w:val="18"/>
              </w:rPr>
              <w:t>67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D0607" w14:textId="77777777" w:rsidR="00364FE5" w:rsidRDefault="00364FE5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AC8C22C" w14:textId="77777777" w:rsidR="00E02582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AFB2168" w14:textId="77777777" w:rsidR="00E02582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  <w:p w14:paraId="4DC8D9B8" w14:textId="77777777" w:rsidR="00E02582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  <w:p w14:paraId="195B9130" w14:textId="77777777" w:rsidR="00E02582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  <w:p w14:paraId="01C4D9FE" w14:textId="77777777" w:rsidR="00E02582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  <w:p w14:paraId="7AFDF1C0" w14:textId="77777777" w:rsidR="00E02582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  <w:p w14:paraId="542BE7DF" w14:textId="52710BF7" w:rsidR="00E02582" w:rsidRPr="00043B28" w:rsidRDefault="00E02582" w:rsidP="00484F67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</w:tr>
    </w:tbl>
    <w:p w14:paraId="35B6C070" w14:textId="55C81CA4" w:rsidR="00F46A86" w:rsidRDefault="006A2FA8">
      <w:r w:rsidRPr="00043B28">
        <w:rPr>
          <w:rFonts w:eastAsia="Calibri" w:cs="Times New Roman"/>
          <w:i/>
          <w:sz w:val="16"/>
          <w:szCs w:val="16"/>
        </w:rPr>
        <w:t>Abbreviations</w:t>
      </w:r>
      <w:r w:rsidRPr="00043B28">
        <w:rPr>
          <w:rFonts w:eastAsia="Calibri" w:cs="Times New Roman"/>
          <w:sz w:val="16"/>
          <w:szCs w:val="16"/>
        </w:rPr>
        <w:t>: SD, standard deviation; ISR, ICD-10-Symptom Ranking</w:t>
      </w:r>
      <w:r>
        <w:rPr>
          <w:rFonts w:eastAsia="Calibri" w:cs="Times New Roman"/>
          <w:sz w:val="16"/>
          <w:szCs w:val="16"/>
        </w:rPr>
        <w:t xml:space="preserve">. </w:t>
      </w:r>
      <w:r w:rsidRPr="005C4B6F">
        <w:rPr>
          <w:rFonts w:eastAsia="Calibri" w:cs="Times New Roman"/>
          <w:b/>
          <w:sz w:val="16"/>
          <w:szCs w:val="16"/>
        </w:rPr>
        <w:t>Bold</w:t>
      </w:r>
      <w:r w:rsidR="005C4B6F">
        <w:rPr>
          <w:rFonts w:eastAsia="Calibri" w:cs="Times New Roman"/>
          <w:sz w:val="16"/>
          <w:szCs w:val="16"/>
        </w:rPr>
        <w:t xml:space="preserve"> p-value&lt;0.05</w:t>
      </w:r>
    </w:p>
    <w:sectPr w:rsidR="00F46A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4F"/>
    <w:rsid w:val="000C1BC1"/>
    <w:rsid w:val="00102DCA"/>
    <w:rsid w:val="002710AE"/>
    <w:rsid w:val="00364FE5"/>
    <w:rsid w:val="0037596A"/>
    <w:rsid w:val="003F0762"/>
    <w:rsid w:val="00452D3D"/>
    <w:rsid w:val="00505070"/>
    <w:rsid w:val="00524B84"/>
    <w:rsid w:val="00536A4F"/>
    <w:rsid w:val="0055328B"/>
    <w:rsid w:val="0058253A"/>
    <w:rsid w:val="005C4B6F"/>
    <w:rsid w:val="006A2FA8"/>
    <w:rsid w:val="006B70B6"/>
    <w:rsid w:val="006D099B"/>
    <w:rsid w:val="006D2BCB"/>
    <w:rsid w:val="00755E6D"/>
    <w:rsid w:val="007C4A46"/>
    <w:rsid w:val="007E15DC"/>
    <w:rsid w:val="007E651B"/>
    <w:rsid w:val="008313B0"/>
    <w:rsid w:val="008563F0"/>
    <w:rsid w:val="008801E4"/>
    <w:rsid w:val="008E541F"/>
    <w:rsid w:val="009F5971"/>
    <w:rsid w:val="00AD3677"/>
    <w:rsid w:val="00B2249C"/>
    <w:rsid w:val="00B92103"/>
    <w:rsid w:val="00CC15F7"/>
    <w:rsid w:val="00D00605"/>
    <w:rsid w:val="00D3400F"/>
    <w:rsid w:val="00E02582"/>
    <w:rsid w:val="00EE310E"/>
    <w:rsid w:val="00EF0DC0"/>
    <w:rsid w:val="00F1028F"/>
    <w:rsid w:val="00F15ABD"/>
    <w:rsid w:val="00F46A86"/>
    <w:rsid w:val="00F662F3"/>
    <w:rsid w:val="00F7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4E8C"/>
  <w15:chartTrackingRefBased/>
  <w15:docId w15:val="{B0FB1873-8AB6-42A9-B6A0-2D574FBF6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FE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7">
    <w:name w:val="Tabellenraster7"/>
    <w:basedOn w:val="TableNormal"/>
    <w:next w:val="TableGrid"/>
    <w:uiPriority w:val="39"/>
    <w:rsid w:val="00364FE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4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97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7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barius, Alexander</dc:creator>
  <cp:keywords/>
  <dc:description/>
  <cp:lastModifiedBy>Rachael Durham</cp:lastModifiedBy>
  <cp:revision>5</cp:revision>
  <dcterms:created xsi:type="dcterms:W3CDTF">2021-01-16T11:53:00Z</dcterms:created>
  <dcterms:modified xsi:type="dcterms:W3CDTF">2021-02-18T07:13:00Z</dcterms:modified>
</cp:coreProperties>
</file>